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717A8" w14:textId="48BBCC36" w:rsidR="008B6179" w:rsidRPr="00F94F6F" w:rsidRDefault="00EA1007" w:rsidP="00F94F6F">
      <w:pPr>
        <w:jc w:val="center"/>
        <w:rPr>
          <w:rFonts w:ascii="Times New Roman" w:hAnsi="Times New Roman" w:cs="Times New Roman"/>
          <w:b/>
          <w:bCs/>
        </w:rPr>
      </w:pPr>
      <w:r w:rsidRPr="00F94F6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 xml:space="preserve">2 </w:t>
      </w:r>
      <w:r w:rsidRPr="002F792B">
        <w:rPr>
          <w:rFonts w:ascii="Times New Roman" w:hAnsi="Times New Roman" w:cs="Times New Roman"/>
          <w:b/>
          <w:bCs/>
        </w:rPr>
        <w:t>Monte Carlo permutation test within redundancy analysis between bacterial community composition and degradation</w:t>
      </w:r>
      <w:r>
        <w:rPr>
          <w:rFonts w:ascii="Times New Roman" w:hAnsi="Times New Roman" w:cs="Times New Roman"/>
          <w:b/>
          <w:bCs/>
        </w:rPr>
        <w:t xml:space="preserve"> activitie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87"/>
        <w:gridCol w:w="1332"/>
      </w:tblGrid>
      <w:tr w:rsidR="00EF59B4" w:rsidRPr="00AC6E14" w14:paraId="5ED1338F" w14:textId="77777777" w:rsidTr="008B6179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</w:tcPr>
          <w:p w14:paraId="2FE449FB" w14:textId="77777777" w:rsidR="00EF59B4" w:rsidRPr="008B6179" w:rsidRDefault="00EF59B4" w:rsidP="008B6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top w:val="single" w:sz="12" w:space="0" w:color="auto"/>
              <w:bottom w:val="single" w:sz="8" w:space="0" w:color="auto"/>
            </w:tcBorders>
          </w:tcPr>
          <w:p w14:paraId="362DEE44" w14:textId="77777777" w:rsidR="00EF59B4" w:rsidRPr="008B6179" w:rsidRDefault="00EF59B4" w:rsidP="008B6179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r</w:t>
            </w:r>
            <w:r w:rsidRPr="008B617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8" w:space="0" w:color="auto"/>
            </w:tcBorders>
          </w:tcPr>
          <w:p w14:paraId="1B1A663F" w14:textId="77777777" w:rsidR="00EF59B4" w:rsidRPr="008B6179" w:rsidRDefault="00EF59B4" w:rsidP="008B6179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Pr(&gt;r)</w:t>
            </w:r>
          </w:p>
        </w:tc>
        <w:bookmarkStart w:id="0" w:name="_GoBack"/>
        <w:bookmarkEnd w:id="0"/>
      </w:tr>
      <w:tr w:rsidR="00EF59B4" w14:paraId="49A45C2B" w14:textId="77777777" w:rsidTr="008B6179">
        <w:trPr>
          <w:jc w:val="center"/>
        </w:trPr>
        <w:tc>
          <w:tcPr>
            <w:tcW w:w="2122" w:type="dxa"/>
          </w:tcPr>
          <w:p w14:paraId="50819A9B" w14:textId="21A1E22C" w:rsidR="00EF59B4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B6179">
              <w:rPr>
                <w:rFonts w:ascii="Times New Roman" w:hAnsi="Times New Roman" w:cs="Times New Roman"/>
              </w:rPr>
              <w:t>glucanase</w:t>
            </w:r>
          </w:p>
        </w:tc>
        <w:tc>
          <w:tcPr>
            <w:tcW w:w="1287" w:type="dxa"/>
          </w:tcPr>
          <w:p w14:paraId="4B8BC3B0" w14:textId="1C7AE00B" w:rsidR="00EF59B4" w:rsidRPr="008B6179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3233</w:t>
            </w:r>
          </w:p>
        </w:tc>
        <w:tc>
          <w:tcPr>
            <w:tcW w:w="1332" w:type="dxa"/>
          </w:tcPr>
          <w:p w14:paraId="4BDF1E90" w14:textId="30F1C83C" w:rsidR="00EF59B4" w:rsidRPr="008B6179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013*</w:t>
            </w:r>
          </w:p>
        </w:tc>
      </w:tr>
      <w:tr w:rsidR="00EF59B4" w14:paraId="6EF12EEF" w14:textId="77777777" w:rsidTr="008B6179">
        <w:trPr>
          <w:jc w:val="center"/>
        </w:trPr>
        <w:tc>
          <w:tcPr>
            <w:tcW w:w="2122" w:type="dxa"/>
          </w:tcPr>
          <w:p w14:paraId="1F2E4095" w14:textId="469B6F27" w:rsidR="00EF59B4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cellobiohydrolase</w:t>
            </w:r>
          </w:p>
        </w:tc>
        <w:tc>
          <w:tcPr>
            <w:tcW w:w="1287" w:type="dxa"/>
          </w:tcPr>
          <w:p w14:paraId="1C1E0A97" w14:textId="34B2252D" w:rsidR="00EF59B4" w:rsidRPr="008B6179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4501</w:t>
            </w:r>
          </w:p>
        </w:tc>
        <w:tc>
          <w:tcPr>
            <w:tcW w:w="1332" w:type="dxa"/>
          </w:tcPr>
          <w:p w14:paraId="4789077D" w14:textId="31490298" w:rsidR="00EF59B4" w:rsidRPr="008B6179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001***</w:t>
            </w:r>
          </w:p>
        </w:tc>
      </w:tr>
      <w:tr w:rsidR="00EF59B4" w14:paraId="27F12818" w14:textId="77777777" w:rsidTr="008B6179">
        <w:trPr>
          <w:jc w:val="center"/>
        </w:trPr>
        <w:tc>
          <w:tcPr>
            <w:tcW w:w="2122" w:type="dxa"/>
          </w:tcPr>
          <w:p w14:paraId="75FADB60" w14:textId="4702535E" w:rsidR="00EF59B4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F94F6F">
              <w:rPr>
                <w:rFonts w:ascii="Times New Roman" w:hAnsi="Times New Roman" w:cs="Times New Roman"/>
              </w:rPr>
              <w:t>β-g</w:t>
            </w:r>
            <w:r w:rsidRPr="008B6179">
              <w:rPr>
                <w:rFonts w:ascii="Times New Roman" w:hAnsi="Times New Roman" w:cs="Times New Roman"/>
              </w:rPr>
              <w:t>lucosidase</w:t>
            </w:r>
          </w:p>
        </w:tc>
        <w:tc>
          <w:tcPr>
            <w:tcW w:w="1287" w:type="dxa"/>
          </w:tcPr>
          <w:p w14:paraId="68CCB231" w14:textId="365D166A" w:rsidR="00EF59B4" w:rsidRPr="008B6179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5264</w:t>
            </w:r>
          </w:p>
        </w:tc>
        <w:tc>
          <w:tcPr>
            <w:tcW w:w="1332" w:type="dxa"/>
          </w:tcPr>
          <w:p w14:paraId="0FDCE2B0" w14:textId="2C31B6AD" w:rsidR="00EF59B4" w:rsidRPr="008B6179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001***</w:t>
            </w:r>
          </w:p>
        </w:tc>
      </w:tr>
      <w:tr w:rsidR="00EF59B4" w14:paraId="18B20E3E" w14:textId="77777777" w:rsidTr="008B6179">
        <w:trPr>
          <w:jc w:val="center"/>
        </w:trPr>
        <w:tc>
          <w:tcPr>
            <w:tcW w:w="2122" w:type="dxa"/>
          </w:tcPr>
          <w:p w14:paraId="74974CA1" w14:textId="0A39E058" w:rsidR="00EF59B4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B6179">
              <w:rPr>
                <w:rFonts w:ascii="Times New Roman" w:hAnsi="Times New Roman" w:cs="Times New Roman"/>
              </w:rPr>
              <w:t>xylanase</w:t>
            </w:r>
          </w:p>
        </w:tc>
        <w:tc>
          <w:tcPr>
            <w:tcW w:w="1287" w:type="dxa"/>
          </w:tcPr>
          <w:p w14:paraId="0CF39BA1" w14:textId="41BE0747" w:rsidR="00EF59B4" w:rsidRPr="008B6179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7188</w:t>
            </w:r>
          </w:p>
        </w:tc>
        <w:tc>
          <w:tcPr>
            <w:tcW w:w="1332" w:type="dxa"/>
          </w:tcPr>
          <w:p w14:paraId="78A623A3" w14:textId="322A06FC" w:rsidR="00EF59B4" w:rsidRPr="008B6179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001***</w:t>
            </w:r>
          </w:p>
        </w:tc>
      </w:tr>
      <w:tr w:rsidR="00EF59B4" w14:paraId="0B3A585E" w14:textId="77777777" w:rsidTr="008B6179">
        <w:trPr>
          <w:jc w:val="center"/>
        </w:trPr>
        <w:tc>
          <w:tcPr>
            <w:tcW w:w="2122" w:type="dxa"/>
          </w:tcPr>
          <w:p w14:paraId="30FBF780" w14:textId="115AC35F" w:rsidR="00EF59B4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6179">
              <w:rPr>
                <w:rFonts w:ascii="Times New Roman" w:hAnsi="Times New Roman" w:cs="Times New Roman"/>
              </w:rPr>
              <w:t>sugar</w:t>
            </w:r>
          </w:p>
        </w:tc>
        <w:tc>
          <w:tcPr>
            <w:tcW w:w="1287" w:type="dxa"/>
          </w:tcPr>
          <w:p w14:paraId="1D022AB2" w14:textId="018C06D8" w:rsidR="00EF59B4" w:rsidRPr="008B6179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9681</w:t>
            </w:r>
          </w:p>
        </w:tc>
        <w:tc>
          <w:tcPr>
            <w:tcW w:w="1332" w:type="dxa"/>
          </w:tcPr>
          <w:p w14:paraId="772CC2CE" w14:textId="73EF2B09" w:rsidR="00EF59B4" w:rsidRPr="008B6179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001***</w:t>
            </w:r>
          </w:p>
        </w:tc>
      </w:tr>
      <w:tr w:rsidR="00EF59B4" w14:paraId="089512E1" w14:textId="77777777" w:rsidTr="008B6179">
        <w:trPr>
          <w:jc w:val="center"/>
        </w:trPr>
        <w:tc>
          <w:tcPr>
            <w:tcW w:w="2122" w:type="dxa"/>
          </w:tcPr>
          <w:p w14:paraId="1268088A" w14:textId="3952FCAB" w:rsidR="00EF59B4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cellua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617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287" w:type="dxa"/>
          </w:tcPr>
          <w:p w14:paraId="59CD9CC8" w14:textId="3BF9465F" w:rsidR="00EF59B4" w:rsidRPr="008B6179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3800</w:t>
            </w:r>
          </w:p>
        </w:tc>
        <w:tc>
          <w:tcPr>
            <w:tcW w:w="1332" w:type="dxa"/>
          </w:tcPr>
          <w:p w14:paraId="400485FD" w14:textId="650D84A6" w:rsidR="00EF59B4" w:rsidRPr="008B6179" w:rsidRDefault="00EF59B4" w:rsidP="00F94F6F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006**</w:t>
            </w:r>
          </w:p>
        </w:tc>
      </w:tr>
    </w:tbl>
    <w:p w14:paraId="3E696D44" w14:textId="77777777" w:rsidR="008B6179" w:rsidRDefault="008B6179"/>
    <w:sectPr w:rsidR="008B6179" w:rsidSect="00D55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D1FB68" w14:textId="77777777" w:rsidR="0011056B" w:rsidRDefault="0011056B" w:rsidP="008B6179">
      <w:r>
        <w:separator/>
      </w:r>
    </w:p>
  </w:endnote>
  <w:endnote w:type="continuationSeparator" w:id="0">
    <w:p w14:paraId="7FE5B477" w14:textId="77777777" w:rsidR="0011056B" w:rsidRDefault="0011056B" w:rsidP="008B6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074761" w14:textId="77777777" w:rsidR="0011056B" w:rsidRDefault="0011056B" w:rsidP="008B6179">
      <w:r>
        <w:separator/>
      </w:r>
    </w:p>
  </w:footnote>
  <w:footnote w:type="continuationSeparator" w:id="0">
    <w:p w14:paraId="250B1E29" w14:textId="77777777" w:rsidR="0011056B" w:rsidRDefault="0011056B" w:rsidP="008B6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9F4"/>
    <w:rsid w:val="0011056B"/>
    <w:rsid w:val="002E55F5"/>
    <w:rsid w:val="0057107C"/>
    <w:rsid w:val="007837BC"/>
    <w:rsid w:val="008B6179"/>
    <w:rsid w:val="00AC249B"/>
    <w:rsid w:val="00D429F4"/>
    <w:rsid w:val="00D55012"/>
    <w:rsid w:val="00EA1007"/>
    <w:rsid w:val="00EF59B4"/>
    <w:rsid w:val="00F9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2941CB"/>
  <w15:docId w15:val="{0845DE32-2C1E-4609-AEB7-9DF0BC2D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6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61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6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617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1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79"/>
    <w:rPr>
      <w:sz w:val="18"/>
      <w:szCs w:val="18"/>
    </w:rPr>
  </w:style>
  <w:style w:type="table" w:styleId="TableGrid">
    <w:name w:val="Table Grid"/>
    <w:basedOn w:val="TableNormal"/>
    <w:uiPriority w:val="59"/>
    <w:rsid w:val="008B6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Sangeetha Sekar</cp:lastModifiedBy>
  <cp:revision>6</cp:revision>
  <dcterms:created xsi:type="dcterms:W3CDTF">2022-08-10T08:54:00Z</dcterms:created>
  <dcterms:modified xsi:type="dcterms:W3CDTF">2022-10-13T09:17:00Z</dcterms:modified>
</cp:coreProperties>
</file>